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Spec="center" w:tblpY="2705"/>
        <w:tblW w:w="8789" w:type="dxa"/>
        <w:tblLayout w:type="fixed"/>
        <w:tblLook w:val="04A0" w:firstRow="1" w:lastRow="0" w:firstColumn="1" w:lastColumn="0" w:noHBand="0" w:noVBand="1"/>
      </w:tblPr>
      <w:tblGrid>
        <w:gridCol w:w="864"/>
        <w:gridCol w:w="1091"/>
        <w:gridCol w:w="1121"/>
        <w:gridCol w:w="1183"/>
        <w:gridCol w:w="1336"/>
        <w:gridCol w:w="3194"/>
      </w:tblGrid>
      <w:tr w:rsidR="001232A3" w:rsidRPr="00E63484" w14:paraId="5D11112F" w14:textId="77777777" w:rsidTr="001232A3">
        <w:trPr>
          <w:trHeight w:val="441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hideMark/>
          </w:tcPr>
          <w:p w14:paraId="3D4DDB73" w14:textId="3F6D0246" w:rsidR="001232A3" w:rsidRPr="00E63484" w:rsidRDefault="001232A3" w:rsidP="00EB002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Group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6EE8A417" w14:textId="77777777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Age</w:t>
            </w:r>
          </w:p>
          <w:p w14:paraId="6DEBF3F9" w14:textId="77777777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(months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FFB8DC6" w14:textId="0A2E6BC4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Gender (females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hideMark/>
          </w:tcPr>
          <w:p w14:paraId="5BCB4906" w14:textId="77777777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Delivery mode</w:t>
            </w:r>
          </w:p>
          <w:p w14:paraId="20BD622B" w14:textId="77777777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(cesarean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C6BD02F" w14:textId="3F75BDE6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Gestational</w:t>
            </w:r>
          </w:p>
          <w:p w14:paraId="6F1E5644" w14:textId="4F531FFB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time (weeks)</w:t>
            </w:r>
          </w:p>
        </w:tc>
        <w:tc>
          <w:tcPr>
            <w:tcW w:w="3194" w:type="dxa"/>
            <w:tcBorders>
              <w:top w:val="single" w:sz="4" w:space="0" w:color="auto"/>
            </w:tcBorders>
          </w:tcPr>
          <w:p w14:paraId="0169CADD" w14:textId="77777777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BMI of mother</w:t>
            </w:r>
          </w:p>
          <w:p w14:paraId="46698955" w14:textId="52982A52" w:rsidR="001232A3" w:rsidRPr="00E63484" w:rsidRDefault="001232A3" w:rsidP="00E6348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(kg/m</w:t>
            </w:r>
            <w:r w:rsidRPr="00E63484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en-US"/>
              </w:rPr>
              <w:t>2</w:t>
            </w: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)</w:t>
            </w:r>
          </w:p>
        </w:tc>
      </w:tr>
      <w:tr w:rsidR="001232A3" w:rsidRPr="00E63484" w14:paraId="2A42BA30" w14:textId="77777777" w:rsidTr="001232A3">
        <w:trPr>
          <w:trHeight w:val="312"/>
        </w:trPr>
        <w:tc>
          <w:tcPr>
            <w:tcW w:w="864" w:type="dxa"/>
            <w:vMerge/>
            <w:hideMark/>
          </w:tcPr>
          <w:p w14:paraId="72CD1B94" w14:textId="77777777" w:rsidR="001232A3" w:rsidRPr="00E63484" w:rsidRDefault="001232A3" w:rsidP="00EB00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41A7DEFF" w14:textId="77777777" w:rsidR="001232A3" w:rsidRPr="00E63484" w:rsidRDefault="001232A3" w:rsidP="00E63484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022BB92" w14:textId="77777777" w:rsidR="001232A3" w:rsidRPr="00E63484" w:rsidRDefault="001232A3" w:rsidP="00E63484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388053A" w14:textId="77777777" w:rsidR="001232A3" w:rsidRPr="00E63484" w:rsidRDefault="001232A3" w:rsidP="00E63484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43D69C5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94" w:type="dxa"/>
            <w:tcBorders>
              <w:bottom w:val="single" w:sz="4" w:space="0" w:color="auto"/>
            </w:tcBorders>
          </w:tcPr>
          <w:p w14:paraId="2C5CF520" w14:textId="4FED1BB5" w:rsidR="001232A3" w:rsidRPr="00E63484" w:rsidRDefault="001232A3" w:rsidP="008F045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PG              P                 PP</w:t>
            </w:r>
          </w:p>
        </w:tc>
      </w:tr>
      <w:tr w:rsidR="001232A3" w:rsidRPr="00E63484" w14:paraId="185B4F11" w14:textId="77777777" w:rsidTr="001232A3">
        <w:trPr>
          <w:trHeight w:val="300"/>
        </w:trPr>
        <w:tc>
          <w:tcPr>
            <w:tcW w:w="864" w:type="dxa"/>
            <w:hideMark/>
          </w:tcPr>
          <w:p w14:paraId="5CED8167" w14:textId="77777777" w:rsidR="001232A3" w:rsidRPr="00E63484" w:rsidRDefault="001232A3" w:rsidP="00EB0029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BF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1E8A2E94" w14:textId="510B0F45" w:rsidR="001232A3" w:rsidRPr="00E63484" w:rsidRDefault="001232A3" w:rsidP="00E63484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484">
              <w:rPr>
                <w:rFonts w:ascii="Times New Roman" w:hAnsi="Times New Roman" w:cs="Times New Roman"/>
                <w:lang w:val="en-US"/>
              </w:rPr>
              <w:t>3.3±1.7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629954B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484">
              <w:rPr>
                <w:rFonts w:ascii="Times New Roman" w:hAnsi="Times New Roman" w:cs="Times New Roman"/>
                <w:lang w:val="en-US"/>
              </w:rPr>
              <w:t>20 (8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hideMark/>
          </w:tcPr>
          <w:p w14:paraId="6B405165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484">
              <w:rPr>
                <w:rFonts w:ascii="Times New Roman" w:hAnsi="Times New Roman" w:cs="Times New Roman"/>
                <w:lang w:val="en-US"/>
              </w:rPr>
              <w:t>20 (11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D7F7A9E" w14:textId="35F027DA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484">
              <w:rPr>
                <w:rFonts w:ascii="Times New Roman" w:hAnsi="Times New Roman" w:cs="Times New Roman"/>
                <w:lang w:val="en-US"/>
              </w:rPr>
              <w:t>38.4±2.1</w:t>
            </w:r>
          </w:p>
        </w:tc>
        <w:tc>
          <w:tcPr>
            <w:tcW w:w="3194" w:type="dxa"/>
            <w:tcBorders>
              <w:top w:val="single" w:sz="4" w:space="0" w:color="auto"/>
            </w:tcBorders>
          </w:tcPr>
          <w:p w14:paraId="4E6A65D8" w14:textId="426F91EB" w:rsidR="001232A3" w:rsidRPr="00E63484" w:rsidRDefault="001232A3" w:rsidP="008F045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63484">
              <w:rPr>
                <w:rFonts w:ascii="Times New Roman" w:hAnsi="Times New Roman" w:cs="Times New Roman"/>
                <w:lang w:val="en-US"/>
              </w:rPr>
              <w:t>23.6±2.5</w:t>
            </w: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E63484">
              <w:rPr>
                <w:rFonts w:ascii="Times New Roman" w:hAnsi="Times New Roman" w:cs="Times New Roman"/>
                <w:lang w:val="en-US"/>
              </w:rPr>
              <w:t>28.3±2.8</w:t>
            </w: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E63484">
              <w:rPr>
                <w:rFonts w:ascii="Times New Roman" w:hAnsi="Times New Roman" w:cs="Times New Roman"/>
                <w:lang w:val="en-US"/>
              </w:rPr>
              <w:t>24.3 ±2.9</w:t>
            </w:r>
          </w:p>
        </w:tc>
      </w:tr>
      <w:tr w:rsidR="001232A3" w:rsidRPr="00E63484" w14:paraId="3848CF76" w14:textId="77777777" w:rsidTr="001232A3">
        <w:trPr>
          <w:trHeight w:val="627"/>
        </w:trPr>
        <w:tc>
          <w:tcPr>
            <w:tcW w:w="864" w:type="dxa"/>
            <w:hideMark/>
          </w:tcPr>
          <w:p w14:paraId="01F4F5F4" w14:textId="77777777" w:rsidR="001232A3" w:rsidRPr="00E63484" w:rsidRDefault="001232A3" w:rsidP="00EB0029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>FF</w:t>
            </w:r>
          </w:p>
        </w:tc>
        <w:tc>
          <w:tcPr>
            <w:tcW w:w="1091" w:type="dxa"/>
            <w:hideMark/>
          </w:tcPr>
          <w:p w14:paraId="2D8C3CA7" w14:textId="60F96764" w:rsidR="001232A3" w:rsidRPr="00E63484" w:rsidRDefault="001232A3" w:rsidP="00E63484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3484">
              <w:rPr>
                <w:rFonts w:ascii="Times New Roman" w:hAnsi="Times New Roman" w:cs="Times New Roman"/>
                <w:color w:val="000000" w:themeColor="text1"/>
                <w:lang w:val="en-US"/>
              </w:rPr>
              <w:t>3.4±1.8</w:t>
            </w:r>
          </w:p>
        </w:tc>
        <w:tc>
          <w:tcPr>
            <w:tcW w:w="1121" w:type="dxa"/>
          </w:tcPr>
          <w:p w14:paraId="77FF902F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3484">
              <w:rPr>
                <w:rFonts w:ascii="Times New Roman" w:hAnsi="Times New Roman" w:cs="Times New Roman"/>
                <w:color w:val="000000" w:themeColor="text1"/>
                <w:lang w:val="en-US"/>
              </w:rPr>
              <w:t>16 (8)</w:t>
            </w:r>
          </w:p>
        </w:tc>
        <w:tc>
          <w:tcPr>
            <w:tcW w:w="1183" w:type="dxa"/>
            <w:hideMark/>
          </w:tcPr>
          <w:p w14:paraId="3E6716A5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3484">
              <w:rPr>
                <w:rFonts w:ascii="Times New Roman" w:hAnsi="Times New Roman" w:cs="Times New Roman"/>
                <w:color w:val="000000" w:themeColor="text1"/>
                <w:lang w:val="en-US"/>
              </w:rPr>
              <w:t>16 (8)</w:t>
            </w:r>
          </w:p>
        </w:tc>
        <w:tc>
          <w:tcPr>
            <w:tcW w:w="1336" w:type="dxa"/>
          </w:tcPr>
          <w:p w14:paraId="13DC99CD" w14:textId="5935A3F8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3484">
              <w:rPr>
                <w:rFonts w:ascii="Times New Roman" w:hAnsi="Times New Roman" w:cs="Times New Roman"/>
                <w:color w:val="000000" w:themeColor="text1"/>
                <w:lang w:val="en-US"/>
              </w:rPr>
              <w:t>37.7±1.6</w:t>
            </w:r>
          </w:p>
        </w:tc>
        <w:tc>
          <w:tcPr>
            <w:tcW w:w="3194" w:type="dxa"/>
          </w:tcPr>
          <w:p w14:paraId="2A49695D" w14:textId="50FDB8EA" w:rsidR="001232A3" w:rsidRPr="00E63484" w:rsidRDefault="001232A3" w:rsidP="008F045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3484">
              <w:rPr>
                <w:rFonts w:ascii="Times New Roman" w:hAnsi="Times New Roman" w:cs="Times New Roman"/>
                <w:color w:val="000000" w:themeColor="text1"/>
                <w:lang w:val="en-US"/>
              </w:rPr>
              <w:t>24.0±3.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</w:t>
            </w:r>
            <w:r w:rsidRPr="00E63484">
              <w:rPr>
                <w:rFonts w:ascii="Times New Roman" w:hAnsi="Times New Roman" w:cs="Times New Roman"/>
                <w:color w:val="000000" w:themeColor="text1"/>
                <w:lang w:val="en-US"/>
              </w:rPr>
              <w:t>29.3±4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</w:t>
            </w:r>
            <w:r w:rsidRPr="00E63484">
              <w:rPr>
                <w:rFonts w:ascii="Times New Roman" w:hAnsi="Times New Roman" w:cs="Times New Roman"/>
                <w:color w:val="000000" w:themeColor="text1"/>
                <w:lang w:val="es-ES"/>
              </w:rPr>
              <w:t>26.4 ±3.8</w:t>
            </w:r>
          </w:p>
        </w:tc>
      </w:tr>
      <w:tr w:rsidR="001232A3" w:rsidRPr="00E63484" w14:paraId="6E12BA79" w14:textId="77777777" w:rsidTr="001232A3">
        <w:trPr>
          <w:trHeight w:val="300"/>
        </w:trPr>
        <w:tc>
          <w:tcPr>
            <w:tcW w:w="864" w:type="dxa"/>
            <w:hideMark/>
          </w:tcPr>
          <w:p w14:paraId="5C4BC24C" w14:textId="77777777" w:rsidR="001232A3" w:rsidRPr="00E63484" w:rsidRDefault="001232A3" w:rsidP="00EB0029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s-ES"/>
              </w:rPr>
              <w:t>CF</w:t>
            </w:r>
          </w:p>
        </w:tc>
        <w:tc>
          <w:tcPr>
            <w:tcW w:w="1091" w:type="dxa"/>
            <w:hideMark/>
          </w:tcPr>
          <w:p w14:paraId="6169D50B" w14:textId="5B004F54" w:rsidR="001232A3" w:rsidRPr="00E63484" w:rsidRDefault="001232A3" w:rsidP="00E63484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E63484">
              <w:rPr>
                <w:rFonts w:ascii="Times New Roman" w:hAnsi="Times New Roman" w:cs="Times New Roman"/>
                <w:lang w:val="es-ES"/>
              </w:rPr>
              <w:t>3.3±1.9</w:t>
            </w:r>
          </w:p>
        </w:tc>
        <w:tc>
          <w:tcPr>
            <w:tcW w:w="1121" w:type="dxa"/>
          </w:tcPr>
          <w:p w14:paraId="341EF55E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E63484">
              <w:rPr>
                <w:rFonts w:ascii="Times New Roman" w:hAnsi="Times New Roman" w:cs="Times New Roman"/>
                <w:lang w:val="es-ES"/>
              </w:rPr>
              <w:t>19 (11)</w:t>
            </w:r>
          </w:p>
        </w:tc>
        <w:tc>
          <w:tcPr>
            <w:tcW w:w="1183" w:type="dxa"/>
            <w:hideMark/>
          </w:tcPr>
          <w:p w14:paraId="031868F1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E63484">
              <w:rPr>
                <w:rFonts w:ascii="Times New Roman" w:hAnsi="Times New Roman" w:cs="Times New Roman"/>
                <w:lang w:val="es-ES"/>
              </w:rPr>
              <w:t>19 (10)</w:t>
            </w:r>
          </w:p>
        </w:tc>
        <w:tc>
          <w:tcPr>
            <w:tcW w:w="1336" w:type="dxa"/>
          </w:tcPr>
          <w:p w14:paraId="5A7EA756" w14:textId="79E04FC2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E63484">
              <w:rPr>
                <w:rFonts w:ascii="Times New Roman" w:hAnsi="Times New Roman" w:cs="Times New Roman"/>
                <w:lang w:val="es-ES"/>
              </w:rPr>
              <w:t>38.2</w:t>
            </w:r>
            <w:r w:rsidRPr="00E63484">
              <w:rPr>
                <w:rFonts w:ascii="Times New Roman" w:hAnsi="Times New Roman" w:cs="Times New Roman"/>
                <w:lang w:val="en-US"/>
              </w:rPr>
              <w:t>±1.8</w:t>
            </w:r>
          </w:p>
        </w:tc>
        <w:tc>
          <w:tcPr>
            <w:tcW w:w="3194" w:type="dxa"/>
          </w:tcPr>
          <w:p w14:paraId="28E7386E" w14:textId="156210C6" w:rsidR="001232A3" w:rsidRPr="00E63484" w:rsidRDefault="001232A3" w:rsidP="008F045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E63484">
              <w:rPr>
                <w:rFonts w:ascii="Times New Roman" w:hAnsi="Times New Roman" w:cs="Times New Roman"/>
                <w:lang w:val="es-ES"/>
              </w:rPr>
              <w:t>25.27±4.4</w:t>
            </w:r>
            <w:r>
              <w:rPr>
                <w:rFonts w:ascii="Times New Roman" w:hAnsi="Times New Roman" w:cs="Times New Roman"/>
                <w:lang w:val="es-ES"/>
              </w:rPr>
              <w:t xml:space="preserve">   </w:t>
            </w:r>
            <w:r w:rsidRPr="00E63484">
              <w:rPr>
                <w:rFonts w:ascii="Times New Roman" w:hAnsi="Times New Roman" w:cs="Times New Roman"/>
                <w:lang w:val="es-ES"/>
              </w:rPr>
              <w:t>28.31±4.3</w:t>
            </w:r>
            <w:r>
              <w:rPr>
                <w:rFonts w:ascii="Times New Roman" w:hAnsi="Times New Roman" w:cs="Times New Roman"/>
                <w:lang w:val="es-ES"/>
              </w:rPr>
              <w:t xml:space="preserve">   </w:t>
            </w:r>
            <w:r w:rsidRPr="00E63484">
              <w:rPr>
                <w:rFonts w:ascii="Times New Roman" w:hAnsi="Times New Roman" w:cs="Times New Roman"/>
                <w:lang w:val="es-ES"/>
              </w:rPr>
              <w:t>25.1 ±4.7</w:t>
            </w:r>
          </w:p>
        </w:tc>
      </w:tr>
      <w:tr w:rsidR="001232A3" w:rsidRPr="00E63484" w14:paraId="0F22EBE0" w14:textId="77777777" w:rsidTr="001232A3">
        <w:trPr>
          <w:trHeight w:val="598"/>
        </w:trPr>
        <w:tc>
          <w:tcPr>
            <w:tcW w:w="864" w:type="dxa"/>
            <w:tcBorders>
              <w:bottom w:val="single" w:sz="4" w:space="0" w:color="auto"/>
            </w:tcBorders>
          </w:tcPr>
          <w:p w14:paraId="5F889DAE" w14:textId="77777777" w:rsidR="001232A3" w:rsidRPr="00E63484" w:rsidRDefault="001232A3" w:rsidP="00EB0029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s-ES"/>
              </w:rPr>
            </w:pPr>
            <w:r w:rsidRPr="00E63484">
              <w:rPr>
                <w:rFonts w:ascii="Times New Roman" w:hAnsi="Times New Roman" w:cs="Times New Roman"/>
                <w:b/>
                <w:bCs/>
                <w:iCs/>
                <w:lang w:val="es-ES"/>
              </w:rPr>
              <w:t>p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17160171" w14:textId="77777777" w:rsidR="001232A3" w:rsidRPr="00E63484" w:rsidRDefault="001232A3" w:rsidP="00E63484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E63484">
              <w:rPr>
                <w:rFonts w:ascii="Times New Roman" w:hAnsi="Times New Roman" w:cs="Times New Roman"/>
                <w:lang w:val="es-ES"/>
              </w:rPr>
              <w:t>0.9298</w:t>
            </w:r>
            <w:r w:rsidRPr="00E63484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a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2420EBD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FDBD0AD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E63484">
              <w:rPr>
                <w:rFonts w:ascii="Times New Roman" w:hAnsi="Times New Roman" w:cs="Times New Roman"/>
                <w:lang w:val="es-ES"/>
              </w:rPr>
              <w:t>0.6314</w:t>
            </w:r>
            <w:r w:rsidRPr="00E63484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b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EE14A66" w14:textId="77777777" w:rsidR="001232A3" w:rsidRPr="00E63484" w:rsidRDefault="001232A3" w:rsidP="00E63484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3194" w:type="dxa"/>
            <w:tcBorders>
              <w:bottom w:val="single" w:sz="4" w:space="0" w:color="auto"/>
            </w:tcBorders>
          </w:tcPr>
          <w:p w14:paraId="681B113D" w14:textId="7A606413" w:rsidR="001232A3" w:rsidRPr="00E63484" w:rsidRDefault="001232A3" w:rsidP="008F045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E63484">
              <w:rPr>
                <w:rFonts w:ascii="Times New Roman" w:hAnsi="Times New Roman" w:cs="Times New Roman"/>
                <w:lang w:val="es-ES"/>
              </w:rPr>
              <w:t>0.425</w:t>
            </w:r>
            <w:r w:rsidRPr="00E63484">
              <w:rPr>
                <w:rFonts w:ascii="Times New Roman" w:hAnsi="Times New Roman" w:cs="Times New Roman"/>
                <w:vertAlign w:val="superscript"/>
                <w:lang w:val="es-E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                </w:t>
            </w:r>
            <w:r w:rsidRPr="00E63484">
              <w:rPr>
                <w:rFonts w:ascii="Times New Roman" w:hAnsi="Times New Roman" w:cs="Times New Roman"/>
                <w:lang w:val="es-ES"/>
              </w:rPr>
              <w:t>0.4993</w:t>
            </w:r>
            <w:r w:rsidRPr="00E63484">
              <w:rPr>
                <w:rFonts w:ascii="Times New Roman" w:hAnsi="Times New Roman" w:cs="Times New Roman"/>
                <w:vertAlign w:val="superscript"/>
                <w:lang w:val="es-E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         </w:t>
            </w:r>
            <w:proofErr w:type="gramStart"/>
            <w:r w:rsidRPr="00E63484">
              <w:rPr>
                <w:rFonts w:ascii="Times New Roman" w:hAnsi="Times New Roman" w:cs="Times New Roman"/>
                <w:lang w:val="es-ES"/>
              </w:rPr>
              <w:t>0.1762</w:t>
            </w:r>
            <w:r w:rsidRPr="00E63484">
              <w:rPr>
                <w:rFonts w:ascii="Times New Roman" w:hAnsi="Times New Roman" w:cs="Times New Roman"/>
                <w:vertAlign w:val="superscript"/>
                <w:lang w:val="es-ES"/>
              </w:rPr>
              <w:t>a</w:t>
            </w:r>
            <w:proofErr w:type="gramEnd"/>
          </w:p>
        </w:tc>
      </w:tr>
    </w:tbl>
    <w:p w14:paraId="7E21D273" w14:textId="77777777" w:rsidR="0009264B" w:rsidRPr="00E63484" w:rsidRDefault="000926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5188E1" w14:textId="7EA7067C" w:rsidR="00E63484" w:rsidRPr="00E63484" w:rsidRDefault="00E63484" w:rsidP="00E634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34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General information of the participants befo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arting</w:t>
      </w:r>
      <w:r w:rsidRPr="00E634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study (mean ±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63484">
        <w:rPr>
          <w:rFonts w:ascii="Times New Roman" w:hAnsi="Times New Roman" w:cs="Times New Roman"/>
          <w:b/>
          <w:bCs/>
          <w:sz w:val="24"/>
          <w:szCs w:val="24"/>
          <w:lang w:val="en-US"/>
        </w:rPr>
        <w:t>SD).</w:t>
      </w:r>
    </w:p>
    <w:p w14:paraId="37518932" w14:textId="6A52700C" w:rsidR="002945BC" w:rsidRPr="001232A3" w:rsidRDefault="002945BC" w:rsidP="002945BC">
      <w:pPr>
        <w:pStyle w:val="EndNoteBibliography"/>
        <w:rPr>
          <w:rFonts w:ascii="Times New Roman" w:hAnsi="Times New Roman" w:cs="Times New Roman"/>
          <w:bCs/>
          <w:sz w:val="22"/>
          <w:szCs w:val="22"/>
        </w:rPr>
      </w:pPr>
      <w:r w:rsidRPr="001232A3">
        <w:rPr>
          <w:rFonts w:ascii="Times New Roman" w:hAnsi="Times New Roman" w:cs="Times New Roman"/>
          <w:bCs/>
          <w:sz w:val="22"/>
          <w:szCs w:val="22"/>
        </w:rPr>
        <w:t>BF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,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breastfeeding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;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FF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,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formula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1232A3">
        <w:rPr>
          <w:rFonts w:ascii="Times New Roman" w:hAnsi="Times New Roman" w:cs="Times New Roman"/>
          <w:bCs/>
          <w:sz w:val="22"/>
          <w:szCs w:val="22"/>
        </w:rPr>
        <w:t>feeding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;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CF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,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combined feeding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;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PG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,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pre-gestational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;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P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,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pregnancy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;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PP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,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postpartum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;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BMI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,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Body Mass Index</w:t>
      </w:r>
      <w:r w:rsidR="00E63484" w:rsidRPr="001232A3">
        <w:rPr>
          <w:rFonts w:ascii="Times New Roman" w:hAnsi="Times New Roman" w:cs="Times New Roman"/>
          <w:bCs/>
          <w:sz w:val="22"/>
          <w:szCs w:val="22"/>
        </w:rPr>
        <w:t>.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*Date of </w:t>
      </w:r>
      <w:r w:rsidR="001232A3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last dose </w:t>
      </w:r>
      <w:r w:rsidR="001232A3">
        <w:rPr>
          <w:rFonts w:ascii="Times New Roman" w:hAnsi="Times New Roman" w:cs="Times New Roman"/>
          <w:bCs/>
          <w:sz w:val="22"/>
          <w:szCs w:val="22"/>
        </w:rPr>
        <w:t xml:space="preserve">at </w:t>
      </w:r>
      <w:r w:rsidRPr="001232A3">
        <w:rPr>
          <w:rFonts w:ascii="Times New Roman" w:hAnsi="Times New Roman" w:cs="Times New Roman"/>
          <w:bCs/>
          <w:sz w:val="22"/>
          <w:szCs w:val="22"/>
        </w:rPr>
        <w:t>least 7 days before sampl</w:t>
      </w:r>
      <w:r w:rsidR="001232A3">
        <w:rPr>
          <w:rFonts w:ascii="Times New Roman" w:hAnsi="Times New Roman" w:cs="Times New Roman"/>
          <w:bCs/>
          <w:sz w:val="22"/>
          <w:szCs w:val="22"/>
        </w:rPr>
        <w:t>ing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Pr="001232A3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a 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One-way ANOVA, post hoc Tuckey. </w:t>
      </w:r>
      <w:r w:rsidRPr="001232A3">
        <w:rPr>
          <w:rFonts w:ascii="Times New Roman" w:hAnsi="Times New Roman" w:cs="Times New Roman"/>
          <w:bCs/>
          <w:sz w:val="22"/>
          <w:szCs w:val="22"/>
          <w:vertAlign w:val="superscript"/>
        </w:rPr>
        <w:t>b</w:t>
      </w:r>
      <w:r w:rsidRPr="001232A3">
        <w:rPr>
          <w:rFonts w:ascii="Times New Roman" w:hAnsi="Times New Roman" w:cs="Times New Roman"/>
          <w:bCs/>
          <w:sz w:val="22"/>
          <w:szCs w:val="22"/>
        </w:rPr>
        <w:t xml:space="preserve"> chi-square.</w:t>
      </w:r>
    </w:p>
    <w:p w14:paraId="24F071FC" w14:textId="77777777" w:rsidR="002945BC" w:rsidRPr="00E63484" w:rsidRDefault="002945B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945BC" w:rsidRPr="00E63484" w:rsidSect="00EB002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64B"/>
    <w:rsid w:val="00010A0D"/>
    <w:rsid w:val="0003330A"/>
    <w:rsid w:val="00042198"/>
    <w:rsid w:val="00044D91"/>
    <w:rsid w:val="00045C2F"/>
    <w:rsid w:val="00067628"/>
    <w:rsid w:val="00067E8E"/>
    <w:rsid w:val="000846A8"/>
    <w:rsid w:val="00091F0E"/>
    <w:rsid w:val="0009264B"/>
    <w:rsid w:val="00095B1C"/>
    <w:rsid w:val="000A34B5"/>
    <w:rsid w:val="000A67DB"/>
    <w:rsid w:val="000C73D0"/>
    <w:rsid w:val="000C79F7"/>
    <w:rsid w:val="000D25A9"/>
    <w:rsid w:val="000E1638"/>
    <w:rsid w:val="000F2DBD"/>
    <w:rsid w:val="000F5CFD"/>
    <w:rsid w:val="00117F34"/>
    <w:rsid w:val="00120605"/>
    <w:rsid w:val="001232A3"/>
    <w:rsid w:val="00134854"/>
    <w:rsid w:val="00135C40"/>
    <w:rsid w:val="001460A2"/>
    <w:rsid w:val="0014666E"/>
    <w:rsid w:val="00157203"/>
    <w:rsid w:val="00173D97"/>
    <w:rsid w:val="00174A16"/>
    <w:rsid w:val="00182539"/>
    <w:rsid w:val="0018366B"/>
    <w:rsid w:val="00184AB0"/>
    <w:rsid w:val="001A045A"/>
    <w:rsid w:val="001A11A5"/>
    <w:rsid w:val="001C3DEC"/>
    <w:rsid w:val="001E6B0E"/>
    <w:rsid w:val="001F10C1"/>
    <w:rsid w:val="001F1FA0"/>
    <w:rsid w:val="00211FDF"/>
    <w:rsid w:val="0021786F"/>
    <w:rsid w:val="00220E72"/>
    <w:rsid w:val="00226820"/>
    <w:rsid w:val="0023009E"/>
    <w:rsid w:val="002314D4"/>
    <w:rsid w:val="002326AC"/>
    <w:rsid w:val="002475C8"/>
    <w:rsid w:val="00252D5F"/>
    <w:rsid w:val="002559AF"/>
    <w:rsid w:val="00256140"/>
    <w:rsid w:val="002621B3"/>
    <w:rsid w:val="002754C7"/>
    <w:rsid w:val="00277E76"/>
    <w:rsid w:val="002945BC"/>
    <w:rsid w:val="002A058F"/>
    <w:rsid w:val="002B2AA8"/>
    <w:rsid w:val="002B4464"/>
    <w:rsid w:val="002C54CB"/>
    <w:rsid w:val="002D2F2D"/>
    <w:rsid w:val="002D4B39"/>
    <w:rsid w:val="002D54B9"/>
    <w:rsid w:val="002D5FA5"/>
    <w:rsid w:val="003008BB"/>
    <w:rsid w:val="003021D5"/>
    <w:rsid w:val="00325370"/>
    <w:rsid w:val="003260BA"/>
    <w:rsid w:val="0033196B"/>
    <w:rsid w:val="00356F19"/>
    <w:rsid w:val="00375F22"/>
    <w:rsid w:val="0039124E"/>
    <w:rsid w:val="003A5189"/>
    <w:rsid w:val="003A6F0D"/>
    <w:rsid w:val="003B6DE6"/>
    <w:rsid w:val="003C3FE4"/>
    <w:rsid w:val="003D5D79"/>
    <w:rsid w:val="003D6EE1"/>
    <w:rsid w:val="003F23C5"/>
    <w:rsid w:val="00402171"/>
    <w:rsid w:val="00411301"/>
    <w:rsid w:val="004244EC"/>
    <w:rsid w:val="00425862"/>
    <w:rsid w:val="0044198D"/>
    <w:rsid w:val="00444C0D"/>
    <w:rsid w:val="00474A2D"/>
    <w:rsid w:val="004829AA"/>
    <w:rsid w:val="00483AAC"/>
    <w:rsid w:val="0049674D"/>
    <w:rsid w:val="005021EB"/>
    <w:rsid w:val="00506823"/>
    <w:rsid w:val="00512832"/>
    <w:rsid w:val="00527D72"/>
    <w:rsid w:val="00532821"/>
    <w:rsid w:val="00547E0C"/>
    <w:rsid w:val="005501B2"/>
    <w:rsid w:val="00552F5D"/>
    <w:rsid w:val="00554DB2"/>
    <w:rsid w:val="00591697"/>
    <w:rsid w:val="00595B6E"/>
    <w:rsid w:val="005A07AD"/>
    <w:rsid w:val="005B770B"/>
    <w:rsid w:val="005C0646"/>
    <w:rsid w:val="005C4704"/>
    <w:rsid w:val="005C718A"/>
    <w:rsid w:val="005D3FBD"/>
    <w:rsid w:val="005E71FD"/>
    <w:rsid w:val="005F292D"/>
    <w:rsid w:val="005F3ABC"/>
    <w:rsid w:val="0060032D"/>
    <w:rsid w:val="00611A4C"/>
    <w:rsid w:val="00612E62"/>
    <w:rsid w:val="006209AF"/>
    <w:rsid w:val="00624C98"/>
    <w:rsid w:val="00635E34"/>
    <w:rsid w:val="00642A12"/>
    <w:rsid w:val="00644AA4"/>
    <w:rsid w:val="00663D58"/>
    <w:rsid w:val="0067620F"/>
    <w:rsid w:val="00692A45"/>
    <w:rsid w:val="006A06C4"/>
    <w:rsid w:val="006A2D7A"/>
    <w:rsid w:val="006B26F1"/>
    <w:rsid w:val="006B4582"/>
    <w:rsid w:val="006C72F8"/>
    <w:rsid w:val="006D0829"/>
    <w:rsid w:val="0070386A"/>
    <w:rsid w:val="007225F1"/>
    <w:rsid w:val="00726DF3"/>
    <w:rsid w:val="00730702"/>
    <w:rsid w:val="00735C69"/>
    <w:rsid w:val="00745ED0"/>
    <w:rsid w:val="00747F7F"/>
    <w:rsid w:val="007558BE"/>
    <w:rsid w:val="0075619E"/>
    <w:rsid w:val="007577CE"/>
    <w:rsid w:val="00757B52"/>
    <w:rsid w:val="00767B72"/>
    <w:rsid w:val="00770998"/>
    <w:rsid w:val="00770C5F"/>
    <w:rsid w:val="0077601D"/>
    <w:rsid w:val="00776C7F"/>
    <w:rsid w:val="00785840"/>
    <w:rsid w:val="0079247C"/>
    <w:rsid w:val="007B20DD"/>
    <w:rsid w:val="007B621D"/>
    <w:rsid w:val="007C77D0"/>
    <w:rsid w:val="007D1CC0"/>
    <w:rsid w:val="007D6889"/>
    <w:rsid w:val="007D6A15"/>
    <w:rsid w:val="007D7693"/>
    <w:rsid w:val="007E59C2"/>
    <w:rsid w:val="00810C49"/>
    <w:rsid w:val="00814498"/>
    <w:rsid w:val="00835A6C"/>
    <w:rsid w:val="00836089"/>
    <w:rsid w:val="00842BAF"/>
    <w:rsid w:val="00862629"/>
    <w:rsid w:val="00884A73"/>
    <w:rsid w:val="00893B4B"/>
    <w:rsid w:val="00895D97"/>
    <w:rsid w:val="008A5488"/>
    <w:rsid w:val="008A7B6E"/>
    <w:rsid w:val="008B4763"/>
    <w:rsid w:val="008B51CD"/>
    <w:rsid w:val="008D2BE2"/>
    <w:rsid w:val="008E592E"/>
    <w:rsid w:val="008F045F"/>
    <w:rsid w:val="008F0C31"/>
    <w:rsid w:val="008F200E"/>
    <w:rsid w:val="008F6799"/>
    <w:rsid w:val="009070DB"/>
    <w:rsid w:val="0091239C"/>
    <w:rsid w:val="009317C8"/>
    <w:rsid w:val="0093657C"/>
    <w:rsid w:val="009420AF"/>
    <w:rsid w:val="00962DD4"/>
    <w:rsid w:val="009665DA"/>
    <w:rsid w:val="00973D97"/>
    <w:rsid w:val="00980E94"/>
    <w:rsid w:val="00982B09"/>
    <w:rsid w:val="00985B68"/>
    <w:rsid w:val="00986407"/>
    <w:rsid w:val="00996C41"/>
    <w:rsid w:val="00997AE8"/>
    <w:rsid w:val="009A206F"/>
    <w:rsid w:val="009A584F"/>
    <w:rsid w:val="009A77FA"/>
    <w:rsid w:val="009B1DE3"/>
    <w:rsid w:val="009E11D5"/>
    <w:rsid w:val="009F1983"/>
    <w:rsid w:val="009F6884"/>
    <w:rsid w:val="00A05D35"/>
    <w:rsid w:val="00A1009B"/>
    <w:rsid w:val="00A11EE1"/>
    <w:rsid w:val="00A12F64"/>
    <w:rsid w:val="00A20530"/>
    <w:rsid w:val="00A27370"/>
    <w:rsid w:val="00A32A46"/>
    <w:rsid w:val="00A32E5D"/>
    <w:rsid w:val="00A425A6"/>
    <w:rsid w:val="00A43317"/>
    <w:rsid w:val="00A436A1"/>
    <w:rsid w:val="00A4385A"/>
    <w:rsid w:val="00A61CD3"/>
    <w:rsid w:val="00A62E34"/>
    <w:rsid w:val="00A809F5"/>
    <w:rsid w:val="00A80FE9"/>
    <w:rsid w:val="00A90D94"/>
    <w:rsid w:val="00A92C3F"/>
    <w:rsid w:val="00A96146"/>
    <w:rsid w:val="00AA3EDA"/>
    <w:rsid w:val="00AA42D3"/>
    <w:rsid w:val="00AB222C"/>
    <w:rsid w:val="00AB4DB5"/>
    <w:rsid w:val="00AC074C"/>
    <w:rsid w:val="00AC50FE"/>
    <w:rsid w:val="00AD06FC"/>
    <w:rsid w:val="00AE0A10"/>
    <w:rsid w:val="00AE69E2"/>
    <w:rsid w:val="00B00346"/>
    <w:rsid w:val="00B13112"/>
    <w:rsid w:val="00B1490B"/>
    <w:rsid w:val="00B24B89"/>
    <w:rsid w:val="00B37E06"/>
    <w:rsid w:val="00B45414"/>
    <w:rsid w:val="00B477E5"/>
    <w:rsid w:val="00B50B07"/>
    <w:rsid w:val="00B66339"/>
    <w:rsid w:val="00B81219"/>
    <w:rsid w:val="00B92C01"/>
    <w:rsid w:val="00BB0EBA"/>
    <w:rsid w:val="00BB3959"/>
    <w:rsid w:val="00BE3D0B"/>
    <w:rsid w:val="00BF2CFD"/>
    <w:rsid w:val="00BF703B"/>
    <w:rsid w:val="00C02F1D"/>
    <w:rsid w:val="00C0360B"/>
    <w:rsid w:val="00C04599"/>
    <w:rsid w:val="00C066D7"/>
    <w:rsid w:val="00C212A5"/>
    <w:rsid w:val="00C233AB"/>
    <w:rsid w:val="00C23D30"/>
    <w:rsid w:val="00C25DF6"/>
    <w:rsid w:val="00C308C6"/>
    <w:rsid w:val="00C31C08"/>
    <w:rsid w:val="00C40F3F"/>
    <w:rsid w:val="00C51A18"/>
    <w:rsid w:val="00C67E5D"/>
    <w:rsid w:val="00C80140"/>
    <w:rsid w:val="00C846F2"/>
    <w:rsid w:val="00CA29AD"/>
    <w:rsid w:val="00CB47CF"/>
    <w:rsid w:val="00CB64F1"/>
    <w:rsid w:val="00CC1CC3"/>
    <w:rsid w:val="00CC336E"/>
    <w:rsid w:val="00CC54D7"/>
    <w:rsid w:val="00CC7F3A"/>
    <w:rsid w:val="00CD4844"/>
    <w:rsid w:val="00CD57D2"/>
    <w:rsid w:val="00CE4322"/>
    <w:rsid w:val="00CE5614"/>
    <w:rsid w:val="00CF6201"/>
    <w:rsid w:val="00D006E4"/>
    <w:rsid w:val="00D073A0"/>
    <w:rsid w:val="00D1623E"/>
    <w:rsid w:val="00D42019"/>
    <w:rsid w:val="00D46FE0"/>
    <w:rsid w:val="00D51FE4"/>
    <w:rsid w:val="00D551E1"/>
    <w:rsid w:val="00D627C9"/>
    <w:rsid w:val="00D80D34"/>
    <w:rsid w:val="00D849CE"/>
    <w:rsid w:val="00D860F6"/>
    <w:rsid w:val="00D90345"/>
    <w:rsid w:val="00D922C6"/>
    <w:rsid w:val="00D95636"/>
    <w:rsid w:val="00D97C21"/>
    <w:rsid w:val="00DA279E"/>
    <w:rsid w:val="00DA50F1"/>
    <w:rsid w:val="00DB2E2E"/>
    <w:rsid w:val="00DC7C1E"/>
    <w:rsid w:val="00DD0119"/>
    <w:rsid w:val="00DD158C"/>
    <w:rsid w:val="00E00CD2"/>
    <w:rsid w:val="00E03D7E"/>
    <w:rsid w:val="00E23C0A"/>
    <w:rsid w:val="00E57BE5"/>
    <w:rsid w:val="00E63484"/>
    <w:rsid w:val="00E64AAE"/>
    <w:rsid w:val="00EA3501"/>
    <w:rsid w:val="00EA71AC"/>
    <w:rsid w:val="00EB0029"/>
    <w:rsid w:val="00EC43CF"/>
    <w:rsid w:val="00ED2916"/>
    <w:rsid w:val="00ED3598"/>
    <w:rsid w:val="00ED4B66"/>
    <w:rsid w:val="00EE732A"/>
    <w:rsid w:val="00EE7F8C"/>
    <w:rsid w:val="00EF0A7A"/>
    <w:rsid w:val="00F20148"/>
    <w:rsid w:val="00F20975"/>
    <w:rsid w:val="00F277BE"/>
    <w:rsid w:val="00F3471A"/>
    <w:rsid w:val="00F3487B"/>
    <w:rsid w:val="00F56A75"/>
    <w:rsid w:val="00F60667"/>
    <w:rsid w:val="00F63E05"/>
    <w:rsid w:val="00F72ED7"/>
    <w:rsid w:val="00F85D25"/>
    <w:rsid w:val="00F935F3"/>
    <w:rsid w:val="00FB56E1"/>
    <w:rsid w:val="00FC3449"/>
    <w:rsid w:val="00FE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19C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264B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stilo2">
    <w:name w:val="Estilo2"/>
    <w:basedOn w:val="DefaultParagraphFont"/>
    <w:uiPriority w:val="1"/>
    <w:qFormat/>
    <w:rsid w:val="0075619E"/>
    <w:rPr>
      <w:rFonts w:ascii="Calibri" w:eastAsia="Calibri" w:hAnsi="Calibri" w:cs="Calibri"/>
      <w:b/>
      <w:sz w:val="24"/>
      <w:szCs w:val="24"/>
    </w:rPr>
  </w:style>
  <w:style w:type="table" w:customStyle="1" w:styleId="Tablanormal51">
    <w:name w:val="Tabla normal 51"/>
    <w:basedOn w:val="TableNormal"/>
    <w:uiPriority w:val="45"/>
    <w:rsid w:val="0009264B"/>
    <w:rPr>
      <w:sz w:val="22"/>
      <w:szCs w:val="22"/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ndNoteBibliographyCar">
    <w:name w:val="EndNote Bibliography Car"/>
    <w:basedOn w:val="DefaultParagraphFont"/>
    <w:link w:val="EndNoteBibliography"/>
    <w:qFormat/>
    <w:rsid w:val="0009264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qFormat/>
    <w:rsid w:val="0009264B"/>
    <w:pPr>
      <w:spacing w:line="240" w:lineRule="auto"/>
      <w:jc w:val="both"/>
    </w:pPr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3BBACE-0620-394E-B4EE-69B6A67B5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elmicro@gmail.com</dc:creator>
  <cp:keywords/>
  <dc:description/>
  <cp:lastModifiedBy>Horacio Bach</cp:lastModifiedBy>
  <cp:revision>4</cp:revision>
  <dcterms:created xsi:type="dcterms:W3CDTF">2023-07-17T14:57:00Z</dcterms:created>
  <dcterms:modified xsi:type="dcterms:W3CDTF">2023-07-25T00:59:00Z</dcterms:modified>
</cp:coreProperties>
</file>